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9DFAB" w14:textId="46DC27B3" w:rsidR="004246A4" w:rsidRPr="00347D55" w:rsidRDefault="00D879FD" w:rsidP="004D6B60">
      <w:pPr>
        <w:tabs>
          <w:tab w:val="left" w:pos="720"/>
        </w:tabs>
        <w:ind w:left="1142"/>
      </w:pPr>
      <w:r>
        <w:rPr>
          <w:b/>
          <w:bCs/>
        </w:rPr>
        <w:t xml:space="preserve">S4 </w:t>
      </w:r>
      <w:r w:rsidR="00347D55" w:rsidRPr="00347D55">
        <w:rPr>
          <w:b/>
          <w:bCs/>
        </w:rPr>
        <w:t>Table</w:t>
      </w:r>
      <w:r>
        <w:rPr>
          <w:b/>
          <w:bCs/>
        </w:rPr>
        <w:t>.</w:t>
      </w:r>
      <w:r w:rsidR="00347D55" w:rsidRPr="00347D55">
        <w:t xml:space="preserve"> Regression results of the first stage</w:t>
      </w:r>
    </w:p>
    <w:tbl>
      <w:tblPr>
        <w:tblW w:w="4997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664"/>
        <w:gridCol w:w="1230"/>
        <w:gridCol w:w="1230"/>
        <w:gridCol w:w="1230"/>
        <w:gridCol w:w="1230"/>
        <w:gridCol w:w="1230"/>
        <w:gridCol w:w="1230"/>
        <w:gridCol w:w="1228"/>
        <w:gridCol w:w="1228"/>
        <w:gridCol w:w="1228"/>
        <w:gridCol w:w="1222"/>
      </w:tblGrid>
      <w:tr w:rsidR="00FE6DBA" w:rsidRPr="00FE6DBA" w14:paraId="650A5636" w14:textId="77777777" w:rsidTr="00E96F2F">
        <w:trPr>
          <w:jc w:val="center"/>
        </w:trPr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E8C5A5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bookmarkStart w:id="0" w:name="_Hlk66961079"/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F33138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1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B408DC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2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C4BFC2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3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FD352A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4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ED753C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5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B744A2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6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D0B96A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7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660B0C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8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C2BFB9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9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41F96C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m10</w:t>
            </w:r>
          </w:p>
        </w:tc>
      </w:tr>
      <w:tr w:rsidR="00FE6DBA" w:rsidRPr="00FE6DBA" w14:paraId="33BF4A90" w14:textId="77777777" w:rsidTr="00E96F2F">
        <w:trPr>
          <w:jc w:val="center"/>
        </w:trPr>
        <w:tc>
          <w:tcPr>
            <w:tcW w:w="59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89A3560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EFE82F6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4F2DE19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43F50E8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C0F9672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D0B55CC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6E770C3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7DDDA35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508F646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3DCBF28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69E58BD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vrd</w:t>
            </w:r>
            <w:proofErr w:type="spellEnd"/>
          </w:p>
        </w:tc>
      </w:tr>
      <w:tr w:rsidR="00FE6DBA" w:rsidRPr="00FE6DBA" w14:paraId="3C573664" w14:textId="77777777" w:rsidTr="00E96F2F">
        <w:trPr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4C9C528C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all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417B5B4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-0.073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CA282FF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-0.073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1884ADA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-0.071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4AC5B59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-0.073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3392A1F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-0.070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31190FF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-0.076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3F46726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-0.076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225E57D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-0.075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2E1A73B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-0.076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5D94C76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-0.073**</w:t>
            </w:r>
          </w:p>
        </w:tc>
      </w:tr>
      <w:tr w:rsidR="00FE6DBA" w:rsidRPr="00FE6DBA" w14:paraId="32533231" w14:textId="77777777" w:rsidTr="00E96F2F">
        <w:trPr>
          <w:jc w:val="center"/>
        </w:trPr>
        <w:tc>
          <w:tcPr>
            <w:tcW w:w="596" w:type="pct"/>
            <w:tcBorders>
              <w:top w:val="nil"/>
              <w:left w:val="nil"/>
              <w:right w:val="nil"/>
            </w:tcBorders>
          </w:tcPr>
          <w:p w14:paraId="78CE66E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214E9E30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60174B10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78A7846B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(0.034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4D8FF462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269F22A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42012C59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420F175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57FF499C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77B7B9D0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</w:tcPr>
          <w:p w14:paraId="5E60601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sz w:val="18"/>
                <w:szCs w:val="18"/>
              </w:rPr>
              <w:t>(0.035)</w:t>
            </w:r>
          </w:p>
        </w:tc>
      </w:tr>
      <w:tr w:rsidR="00FE6DBA" w:rsidRPr="00FE6DBA" w14:paraId="6850E253" w14:textId="77777777" w:rsidTr="00E96F2F">
        <w:trPr>
          <w:jc w:val="center"/>
        </w:trPr>
        <w:tc>
          <w:tcPr>
            <w:tcW w:w="596" w:type="pct"/>
            <w:tcBorders>
              <w:top w:val="nil"/>
              <w:left w:val="nil"/>
              <w:right w:val="nil"/>
            </w:tcBorders>
          </w:tcPr>
          <w:p w14:paraId="3CB9417E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RD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A124163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-0.185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96338CD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-0.185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E86CF0B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-0.180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4C17FCF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-0.185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E51057C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-0.184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54C455B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-0.183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4A0D8FB2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-0.183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54E7F20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-0.178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F6FB1D6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-0.183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B0635F5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-0.183***</w:t>
            </w:r>
          </w:p>
        </w:tc>
      </w:tr>
      <w:tr w:rsidR="00FE6DBA" w:rsidRPr="00FE6DBA" w14:paraId="2280FDE0" w14:textId="77777777" w:rsidTr="00E96F2F">
        <w:trPr>
          <w:jc w:val="center"/>
        </w:trPr>
        <w:tc>
          <w:tcPr>
            <w:tcW w:w="596" w:type="pct"/>
            <w:tcBorders>
              <w:top w:val="nil"/>
              <w:left w:val="nil"/>
              <w:right w:val="nil"/>
            </w:tcBorders>
          </w:tcPr>
          <w:p w14:paraId="020780C5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4E3A748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00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C956B52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00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B43046D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00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50DA90F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00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81B67CF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00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E6A555A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00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0593FED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00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AF645F5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00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34E6A032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00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E9C6FFD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006)</w:t>
            </w:r>
          </w:p>
        </w:tc>
      </w:tr>
      <w:tr w:rsidR="00FE6DBA" w:rsidRPr="00FE6DBA" w14:paraId="0AC47A35" w14:textId="77777777" w:rsidTr="00E96F2F">
        <w:trPr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4998405C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0E9D5EC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269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5C0AA08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269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B47D2F1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183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D743FD0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269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FC10DB8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245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C3808C3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281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CB4EE2B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281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421AC7A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228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AE2C1BF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281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82FBF22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.264***</w:t>
            </w:r>
          </w:p>
        </w:tc>
      </w:tr>
      <w:tr w:rsidR="00FE6DBA" w:rsidRPr="00FE6DBA" w14:paraId="1EB41A75" w14:textId="77777777" w:rsidTr="00E96F2F">
        <w:trPr>
          <w:jc w:val="center"/>
        </w:trPr>
        <w:tc>
          <w:tcPr>
            <w:tcW w:w="596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E910A96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D4FF356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28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F36F1B9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28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9E42AFD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28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151EB2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28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EB6F656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28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C14F971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28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BB2205E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28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B909875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28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65357FF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2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07B212A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(0.282)</w:t>
            </w:r>
          </w:p>
        </w:tc>
      </w:tr>
      <w:tr w:rsidR="00FE6DBA" w:rsidRPr="00FE6DBA" w14:paraId="715C1B18" w14:textId="77777777" w:rsidTr="00E96F2F">
        <w:trPr>
          <w:jc w:val="center"/>
        </w:trPr>
        <w:tc>
          <w:tcPr>
            <w:tcW w:w="596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E67B7F1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44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C0896A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4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088797C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4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EA9446B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4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EB28374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4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169D70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4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46AF1E0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40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5CDD90B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40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50C5D74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40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669F88B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  <w:tc>
          <w:tcPr>
            <w:tcW w:w="43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A70B853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1,110</w:t>
            </w:r>
          </w:p>
        </w:tc>
      </w:tr>
      <w:tr w:rsidR="00FE6DBA" w:rsidRPr="00FE6DBA" w14:paraId="7AEA8462" w14:textId="77777777" w:rsidTr="00E96F2F">
        <w:trPr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75886AD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0D77B584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49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447B42B9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49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47BB8EC5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503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0160F410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49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7F7FAAC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500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5FC7917F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501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0625AE99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501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6EA7E7EA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506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3A78EF06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501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</w:tcPr>
          <w:p w14:paraId="4C768C20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0.502</w:t>
            </w:r>
          </w:p>
        </w:tc>
      </w:tr>
      <w:tr w:rsidR="00FE6DBA" w:rsidRPr="00FE6DBA" w14:paraId="75E6CC30" w14:textId="77777777" w:rsidTr="00E96F2F">
        <w:trPr>
          <w:jc w:val="center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11E59EDD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310C301F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09.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3B9ED2B4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09.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57061B21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01.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204BB5BB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109.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13877A43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99.90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4F6A2013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91.64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355D5A89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91.64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5967073F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79.95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608DCEAE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91.64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</w:tcPr>
          <w:p w14:paraId="3B3EDE66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Times New Roman"/>
                <w:kern w:val="0"/>
                <w:sz w:val="18"/>
                <w:szCs w:val="18"/>
              </w:rPr>
              <w:t>78.74</w:t>
            </w:r>
          </w:p>
        </w:tc>
      </w:tr>
      <w:tr w:rsidR="00FE6DBA" w:rsidRPr="00FE6DBA" w14:paraId="02948538" w14:textId="77777777" w:rsidTr="00E96F2F">
        <w:trPr>
          <w:jc w:val="center"/>
        </w:trPr>
        <w:tc>
          <w:tcPr>
            <w:tcW w:w="596" w:type="pct"/>
            <w:tcBorders>
              <w:top w:val="nil"/>
              <w:left w:val="nil"/>
              <w:right w:val="nil"/>
            </w:tcBorders>
          </w:tcPr>
          <w:p w14:paraId="3234452D" w14:textId="77777777" w:rsidR="00FE6DBA" w:rsidRPr="00FE6DBA" w:rsidRDefault="00FE6DBA" w:rsidP="00FE6DBA">
            <w:pPr>
              <w:jc w:val="left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proofErr w:type="spellStart"/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>Kleibergen-Paaprk</w:t>
            </w:r>
            <w:proofErr w:type="spellEnd"/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</w:t>
            </w:r>
          </w:p>
        </w:tc>
        <w:tc>
          <w:tcPr>
            <w:tcW w:w="441" w:type="pct"/>
            <w:tcBorders>
              <w:left w:val="nil"/>
              <w:right w:val="nil"/>
            </w:tcBorders>
          </w:tcPr>
          <w:p w14:paraId="1A4E8D04" w14:textId="77777777" w:rsidR="00FE6DBA" w:rsidRPr="00FE6DBA" w:rsidRDefault="00FE6DBA" w:rsidP="00FE6DB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>123.778</w:t>
            </w:r>
          </w:p>
        </w:tc>
        <w:tc>
          <w:tcPr>
            <w:tcW w:w="441" w:type="pct"/>
            <w:tcBorders>
              <w:left w:val="nil"/>
              <w:right w:val="nil"/>
            </w:tcBorders>
          </w:tcPr>
          <w:p w14:paraId="528498BC" w14:textId="77777777" w:rsidR="00FE6DBA" w:rsidRPr="00FE6DBA" w:rsidRDefault="00FE6DBA" w:rsidP="00FE6DB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>123.778</w:t>
            </w:r>
          </w:p>
        </w:tc>
        <w:tc>
          <w:tcPr>
            <w:tcW w:w="441" w:type="pct"/>
            <w:tcBorders>
              <w:left w:val="nil"/>
              <w:right w:val="nil"/>
            </w:tcBorders>
          </w:tcPr>
          <w:p w14:paraId="43E44CAC" w14:textId="77777777" w:rsidR="00FE6DBA" w:rsidRPr="00FE6DBA" w:rsidRDefault="00FE6DBA" w:rsidP="00FE6DB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>112.832</w:t>
            </w:r>
          </w:p>
        </w:tc>
        <w:tc>
          <w:tcPr>
            <w:tcW w:w="441" w:type="pct"/>
            <w:tcBorders>
              <w:left w:val="nil"/>
              <w:right w:val="nil"/>
            </w:tcBorders>
          </w:tcPr>
          <w:p w14:paraId="285E3D4D" w14:textId="77777777" w:rsidR="00FE6DBA" w:rsidRPr="00FE6DBA" w:rsidRDefault="00FE6DBA" w:rsidP="00FE6DB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>123.778</w:t>
            </w:r>
          </w:p>
        </w:tc>
        <w:tc>
          <w:tcPr>
            <w:tcW w:w="441" w:type="pct"/>
            <w:tcBorders>
              <w:left w:val="nil"/>
              <w:right w:val="nil"/>
            </w:tcBorders>
          </w:tcPr>
          <w:p w14:paraId="42626C25" w14:textId="77777777" w:rsidR="00FE6DBA" w:rsidRPr="00FE6DBA" w:rsidRDefault="00FE6DBA" w:rsidP="00FE6DB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>122.587</w:t>
            </w:r>
          </w:p>
        </w:tc>
        <w:tc>
          <w:tcPr>
            <w:tcW w:w="441" w:type="pct"/>
            <w:tcBorders>
              <w:left w:val="nil"/>
              <w:right w:val="nil"/>
            </w:tcBorders>
          </w:tcPr>
          <w:p w14:paraId="54DB919F" w14:textId="77777777" w:rsidR="00FE6DBA" w:rsidRPr="00FE6DBA" w:rsidRDefault="00FE6DBA" w:rsidP="00FE6DB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>121.668</w:t>
            </w:r>
          </w:p>
        </w:tc>
        <w:tc>
          <w:tcPr>
            <w:tcW w:w="440" w:type="pct"/>
            <w:tcBorders>
              <w:left w:val="nil"/>
              <w:right w:val="nil"/>
            </w:tcBorders>
          </w:tcPr>
          <w:p w14:paraId="066E53DC" w14:textId="77777777" w:rsidR="00FE6DBA" w:rsidRPr="00FE6DBA" w:rsidRDefault="00FE6DBA" w:rsidP="00FE6DB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>121.668</w:t>
            </w:r>
          </w:p>
        </w:tc>
        <w:tc>
          <w:tcPr>
            <w:tcW w:w="440" w:type="pct"/>
            <w:tcBorders>
              <w:left w:val="nil"/>
              <w:right w:val="nil"/>
            </w:tcBorders>
          </w:tcPr>
          <w:p w14:paraId="5193E341" w14:textId="77777777" w:rsidR="00FE6DBA" w:rsidRPr="00FE6DBA" w:rsidRDefault="00FE6DBA" w:rsidP="00FE6DB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>112.588</w:t>
            </w:r>
          </w:p>
        </w:tc>
        <w:tc>
          <w:tcPr>
            <w:tcW w:w="440" w:type="pct"/>
            <w:tcBorders>
              <w:left w:val="nil"/>
              <w:right w:val="nil"/>
            </w:tcBorders>
          </w:tcPr>
          <w:p w14:paraId="318227A1" w14:textId="77777777" w:rsidR="00FE6DBA" w:rsidRPr="00FE6DBA" w:rsidRDefault="00FE6DBA" w:rsidP="00FE6DB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>121.668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69371E5B" w14:textId="77777777" w:rsidR="00FE6DBA" w:rsidRPr="00FE6DBA" w:rsidRDefault="00FE6DBA" w:rsidP="00FE6DB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FE6DBA">
              <w:rPr>
                <w:rFonts w:ascii="Palatino Linotype" w:eastAsia="SimSun" w:hAnsi="Palatino Linotype" w:cs="Palatino Linotype"/>
                <w:sz w:val="18"/>
                <w:szCs w:val="18"/>
              </w:rPr>
              <w:t>120.644</w:t>
            </w:r>
          </w:p>
        </w:tc>
      </w:tr>
      <w:tr w:rsidR="00FE6DBA" w:rsidRPr="00FE6DBA" w14:paraId="63DBBC74" w14:textId="77777777" w:rsidTr="00E96F2F">
        <w:trPr>
          <w:jc w:val="center"/>
        </w:trPr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C76800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left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Control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ED7362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706DF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375DD8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17FB65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140697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4DB1D5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AC368F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B5E14B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90CFD0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814908" w14:textId="77777777" w:rsidR="00FE6DBA" w:rsidRPr="00FE6DBA" w:rsidRDefault="00FE6DBA" w:rsidP="00FE6DBA">
            <w:pPr>
              <w:autoSpaceDE w:val="0"/>
              <w:autoSpaceDN w:val="0"/>
              <w:adjustRightInd w:val="0"/>
              <w:jc w:val="center"/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</w:pPr>
            <w:r w:rsidRPr="00FE6DBA">
              <w:rPr>
                <w:rFonts w:ascii="Palatino Linotype" w:eastAsia="DengXian" w:hAnsi="Palatino Linotype" w:cs="Times New Roman"/>
                <w:kern w:val="0"/>
                <w:sz w:val="18"/>
                <w:szCs w:val="18"/>
              </w:rPr>
              <w:t>YES</w:t>
            </w:r>
          </w:p>
        </w:tc>
      </w:tr>
      <w:bookmarkEnd w:id="0"/>
    </w:tbl>
    <w:p w14:paraId="1DE56A9E" w14:textId="77777777" w:rsidR="00347D55" w:rsidRPr="00FE6DBA" w:rsidRDefault="00347D55"/>
    <w:sectPr w:rsidR="00347D55" w:rsidRPr="00FE6DBA" w:rsidSect="00347D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1D6F6" w14:textId="77777777" w:rsidR="00300EB2" w:rsidRDefault="00300EB2" w:rsidP="00347D55">
      <w:r>
        <w:separator/>
      </w:r>
    </w:p>
  </w:endnote>
  <w:endnote w:type="continuationSeparator" w:id="0">
    <w:p w14:paraId="683D58BB" w14:textId="77777777" w:rsidR="00300EB2" w:rsidRDefault="00300EB2" w:rsidP="00347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FC119" w14:textId="77777777" w:rsidR="00300EB2" w:rsidRDefault="00300EB2" w:rsidP="00347D55">
      <w:r>
        <w:separator/>
      </w:r>
    </w:p>
  </w:footnote>
  <w:footnote w:type="continuationSeparator" w:id="0">
    <w:p w14:paraId="3275F5C9" w14:textId="77777777" w:rsidR="00300EB2" w:rsidRDefault="00300EB2" w:rsidP="00347D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11EE4"/>
    <w:multiLevelType w:val="multilevel"/>
    <w:tmpl w:val="11911EE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AD8"/>
    <w:rsid w:val="002132D0"/>
    <w:rsid w:val="00300EB2"/>
    <w:rsid w:val="00347D55"/>
    <w:rsid w:val="0039554D"/>
    <w:rsid w:val="004246A4"/>
    <w:rsid w:val="00455AD8"/>
    <w:rsid w:val="004D6B60"/>
    <w:rsid w:val="0068060D"/>
    <w:rsid w:val="00D879FD"/>
    <w:rsid w:val="00FE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5AB3B9"/>
  <w15:chartTrackingRefBased/>
  <w15:docId w15:val="{194A6FED-A186-484E-A448-632053CE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7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7D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7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7D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chn off35</cp:lastModifiedBy>
  <cp:revision>6</cp:revision>
  <dcterms:created xsi:type="dcterms:W3CDTF">2020-10-27T13:28:00Z</dcterms:created>
  <dcterms:modified xsi:type="dcterms:W3CDTF">2021-05-26T08:35:00Z</dcterms:modified>
</cp:coreProperties>
</file>